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244A" w:rsidRPr="00BE0D51" w:rsidRDefault="001B244A" w:rsidP="001B244A">
      <w:pPr>
        <w:rPr>
          <w:sz w:val="24"/>
        </w:rPr>
      </w:pPr>
      <w:r w:rsidRPr="00BE0D51">
        <w:rPr>
          <w:sz w:val="24"/>
        </w:rPr>
        <w:t>S</w:t>
      </w:r>
      <w:r>
        <w:rPr>
          <w:sz w:val="24"/>
        </w:rPr>
        <w:t>4</w:t>
      </w:r>
      <w:r w:rsidR="0016140D">
        <w:rPr>
          <w:sz w:val="24"/>
        </w:rPr>
        <w:t xml:space="preserve"> Table</w:t>
      </w:r>
      <w:bookmarkStart w:id="0" w:name="_GoBack"/>
      <w:bookmarkEnd w:id="0"/>
      <w:r w:rsidRPr="00BE0D51">
        <w:rPr>
          <w:sz w:val="24"/>
        </w:rPr>
        <w:t>. Subgroup analyses</w:t>
      </w:r>
    </w:p>
    <w:tbl>
      <w:tblPr>
        <w:tblStyle w:val="TableGrid"/>
        <w:tblW w:w="1007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093"/>
        <w:gridCol w:w="1742"/>
        <w:gridCol w:w="2133"/>
        <w:gridCol w:w="2268"/>
      </w:tblGrid>
      <w:tr w:rsidR="001B244A" w:rsidRPr="00BE0D51" w:rsidTr="008B62BD">
        <w:trPr>
          <w:trHeight w:val="524"/>
        </w:trPr>
        <w:tc>
          <w:tcPr>
            <w:tcW w:w="2836" w:type="dxa"/>
            <w:vMerge w:val="restart"/>
            <w:tcBorders>
              <w:top w:val="single" w:sz="4" w:space="0" w:color="auto"/>
            </w:tcBorders>
            <w:vAlign w:val="center"/>
          </w:tcPr>
          <w:p w:rsidR="001B244A" w:rsidRPr="00BE0D51" w:rsidRDefault="001B244A" w:rsidP="008B62BD">
            <w:pPr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ubgroup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:rsidR="001B244A" w:rsidRPr="00BE0D51" w:rsidRDefault="001B244A" w:rsidP="008B62BD">
            <w:pPr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ubgroup size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</w:tcBorders>
            <w:vAlign w:val="center"/>
          </w:tcPr>
          <w:p w:rsidR="001B244A" w:rsidRPr="00BE0D51" w:rsidRDefault="001B244A" w:rsidP="008B62BD">
            <w:pPr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Adjusted risk ratio in subgroup*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1B244A" w:rsidRPr="00BE0D51" w:rsidRDefault="001B244A" w:rsidP="008B62BD">
            <w:pPr>
              <w:jc w:val="center"/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Interaction p-value</w:t>
            </w:r>
          </w:p>
        </w:tc>
      </w:tr>
      <w:tr w:rsidR="001B244A" w:rsidRPr="00BE0D51" w:rsidTr="008B62BD">
        <w:tc>
          <w:tcPr>
            <w:tcW w:w="2836" w:type="dxa"/>
            <w:vMerge/>
            <w:tcBorders>
              <w:bottom w:val="single" w:sz="4" w:space="0" w:color="auto"/>
            </w:tcBorders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chools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tudents</w:t>
            </w:r>
          </w:p>
        </w:tc>
        <w:tc>
          <w:tcPr>
            <w:tcW w:w="2133" w:type="dxa"/>
            <w:vMerge/>
            <w:tcBorders>
              <w:bottom w:val="single" w:sz="4" w:space="0" w:color="auto"/>
            </w:tcBorders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:rsidR="001B244A" w:rsidRPr="00BE0D51" w:rsidRDefault="001B244A" w:rsidP="008B62BD">
            <w:pPr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tudent sex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single" w:sz="4" w:space="0" w:color="auto"/>
            </w:tcBorders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Male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268" w:type="dxa"/>
            <w:vMerge w:val="restart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528</w:t>
            </w: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Female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268" w:type="dxa"/>
            <w:vMerge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Functional difficulty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1,029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268" w:type="dxa"/>
            <w:vMerge w:val="restart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465</w:t>
            </w:r>
          </w:p>
        </w:tc>
      </w:tr>
      <w:tr w:rsidR="001B244A" w:rsidRPr="00BE0D51" w:rsidTr="008B62BD">
        <w:trPr>
          <w:trHeight w:val="85"/>
        </w:trPr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Yes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268" w:type="dxa"/>
            <w:vMerge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chool nationality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Burundian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268" w:type="dxa"/>
            <w:vMerge w:val="restart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766</w:t>
            </w: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Congolese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1,020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268" w:type="dxa"/>
            <w:vMerge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chool stage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Primary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1,260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268" w:type="dxa"/>
            <w:vMerge w:val="restart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557</w:t>
            </w: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Secondary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268" w:type="dxa"/>
            <w:vMerge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b/>
                <w:sz w:val="24"/>
                <w:szCs w:val="24"/>
              </w:rPr>
            </w:pPr>
            <w:r w:rsidRPr="00BE0D51">
              <w:rPr>
                <w:b/>
                <w:sz w:val="24"/>
                <w:szCs w:val="24"/>
              </w:rPr>
              <w:t>School baseline physical violence**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  <w:tr w:rsidR="001B244A" w:rsidRPr="00BE0D51" w:rsidTr="008B62BD">
        <w:tc>
          <w:tcPr>
            <w:tcW w:w="2836" w:type="dxa"/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Low</w:t>
            </w:r>
          </w:p>
        </w:tc>
        <w:tc>
          <w:tcPr>
            <w:tcW w:w="1093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42" w:type="dxa"/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2133" w:type="dxa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2268" w:type="dxa"/>
            <w:vMerge w:val="restart"/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638***</w:t>
            </w:r>
          </w:p>
        </w:tc>
      </w:tr>
      <w:tr w:rsidR="001B244A" w:rsidRPr="00BE0D51" w:rsidTr="008B62BD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:rsidR="001B244A" w:rsidRPr="00BE0D51" w:rsidRDefault="001B244A" w:rsidP="008B62BD">
            <w:pPr>
              <w:rPr>
                <w:sz w:val="24"/>
                <w:szCs w:val="24"/>
              </w:rPr>
            </w:pPr>
            <w:r w:rsidRPr="00BE0D51">
              <w:rPr>
                <w:sz w:val="24"/>
                <w:szCs w:val="24"/>
              </w:rPr>
              <w:t xml:space="preserve">   High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:rsidR="001B244A" w:rsidRPr="00BE0D51" w:rsidRDefault="001B244A" w:rsidP="008B62B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  <w:r w:rsidRPr="00BE0D51">
              <w:rPr>
                <w:rFonts w:ascii="Calibri" w:hAnsi="Calibri" w:cs="Calibri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1B244A" w:rsidRPr="00BE0D51" w:rsidRDefault="001B244A" w:rsidP="008B62BD">
            <w:pPr>
              <w:jc w:val="center"/>
              <w:rPr>
                <w:sz w:val="24"/>
                <w:szCs w:val="24"/>
              </w:rPr>
            </w:pPr>
          </w:p>
        </w:tc>
      </w:tr>
    </w:tbl>
    <w:p w:rsidR="001B244A" w:rsidRPr="00BE0D51" w:rsidRDefault="001B244A" w:rsidP="001B244A">
      <w:pPr>
        <w:ind w:left="-426" w:right="-472"/>
        <w:jc w:val="both"/>
        <w:rPr>
          <w:sz w:val="20"/>
        </w:rPr>
      </w:pPr>
      <w:r w:rsidRPr="00BE0D51">
        <w:rPr>
          <w:sz w:val="20"/>
        </w:rPr>
        <w:t xml:space="preserve">* Risk ratio within subgroup for primary outcome (physical violence at midline) in intervention schools compared to control schools, adjusted for randomisation strata. ** School-level of physical violence at baseline, split at the median *** p-value= 0.981 when testing for a linear interaction with school-level of physical violence at baseline. </w:t>
      </w:r>
    </w:p>
    <w:p w:rsidR="001B244A" w:rsidRDefault="001B244A" w:rsidP="001B244A">
      <w:pPr>
        <w:ind w:left="142" w:right="-46"/>
        <w:jc w:val="both"/>
        <w:rPr>
          <w:rFonts w:ascii="Arial" w:eastAsia="Times New Roman" w:hAnsi="Arial" w:cs="Arial"/>
          <w:b/>
          <w:bCs/>
          <w:sz w:val="20"/>
          <w:szCs w:val="20"/>
          <w:lang w:eastAsia="en-GB"/>
        </w:rPr>
      </w:pPr>
    </w:p>
    <w:p w:rsidR="009C36BA" w:rsidRDefault="009C36BA"/>
    <w:sectPr w:rsidR="009C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44A"/>
    <w:rsid w:val="0016140D"/>
    <w:rsid w:val="001B244A"/>
    <w:rsid w:val="009C3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660E4"/>
  <w15:chartTrackingRefBased/>
  <w15:docId w15:val="{99719072-745A-4D62-AB59-6F8A35800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24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Fabbri</dc:creator>
  <cp:keywords/>
  <dc:description/>
  <cp:lastModifiedBy>Camilla Fabbri</cp:lastModifiedBy>
  <cp:revision>2</cp:revision>
  <dcterms:created xsi:type="dcterms:W3CDTF">2021-09-14T08:57:00Z</dcterms:created>
  <dcterms:modified xsi:type="dcterms:W3CDTF">2021-09-14T08:58:00Z</dcterms:modified>
</cp:coreProperties>
</file>